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31"/>
        <w:tblW w:w="5000" w:type="pct"/>
        <w:tblLook w:val="04A0" w:firstRow="1" w:lastRow="0" w:firstColumn="1" w:lastColumn="0" w:noHBand="0" w:noVBand="1"/>
      </w:tblPr>
      <w:tblGrid>
        <w:gridCol w:w="1834"/>
        <w:gridCol w:w="2826"/>
        <w:gridCol w:w="1465"/>
        <w:gridCol w:w="2181"/>
      </w:tblGrid>
      <w:tr w:rsidR="00E56415" w:rsidRPr="00E56415" w14:paraId="66E39ED1" w14:textId="77777777" w:rsidTr="003E6ED2">
        <w:trPr>
          <w:trHeight w:val="540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5DBAA" w14:textId="77777777" w:rsidR="00E56415" w:rsidRPr="00E56415" w:rsidRDefault="00E56415" w:rsidP="003E6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atabase</w:t>
            </w:r>
          </w:p>
        </w:tc>
        <w:tc>
          <w:tcPr>
            <w:tcW w:w="1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8F3AF" w14:textId="77777777" w:rsidR="00E56415" w:rsidRPr="00E56415" w:rsidRDefault="00E56415" w:rsidP="003E6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arch Strategy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93BC5" w14:textId="77777777" w:rsidR="00E56415" w:rsidRPr="00E56415" w:rsidRDefault="00E56415" w:rsidP="003E6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arch Date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6BB14" w14:textId="77777777" w:rsidR="00E56415" w:rsidRPr="00E56415" w:rsidRDefault="00E56415" w:rsidP="003E6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iltering Conditions</w:t>
            </w:r>
          </w:p>
        </w:tc>
      </w:tr>
      <w:tr w:rsidR="00E56415" w:rsidRPr="00E56415" w14:paraId="6E70088D" w14:textId="77777777" w:rsidTr="003E6ED2">
        <w:trPr>
          <w:trHeight w:val="68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ACBD" w14:textId="77777777" w:rsidR="00E56415" w:rsidRPr="00E56415" w:rsidRDefault="00E56415" w:rsidP="003E6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OSCC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100B" w14:textId="77777777" w:rsidR="00FE37D4" w:rsidRPr="00FE37D4" w:rsidRDefault="00FE37D4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1</w:t>
            </w:r>
            <w:proofErr w:type="gramStart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=(</w:t>
            </w:r>
            <w:proofErr w:type="gramEnd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"CAR*" OR "Chimeric Antigen Receptor");</w:t>
            </w:r>
          </w:p>
          <w:p w14:paraId="28DE62DE" w14:textId="77777777" w:rsidR="00FE37D4" w:rsidRPr="00FE37D4" w:rsidRDefault="00FE37D4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2</w:t>
            </w:r>
            <w:proofErr w:type="gramStart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=(</w:t>
            </w:r>
            <w:proofErr w:type="gramEnd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"Hepatocellular Carcinoma" OR "HCC" OR "Liver Cancer");</w:t>
            </w:r>
          </w:p>
          <w:p w14:paraId="7683B5A3" w14:textId="77777777" w:rsidR="00FE37D4" w:rsidRPr="00FE37D4" w:rsidRDefault="00FE37D4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3</w:t>
            </w:r>
            <w:proofErr w:type="gramStart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=(</w:t>
            </w:r>
            <w:proofErr w:type="gramEnd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"Immunotherapy" OR "CAR-T therapy" OR "Therapy" OR "Treatment");</w:t>
            </w:r>
          </w:p>
          <w:p w14:paraId="35DC29FF" w14:textId="77777777" w:rsidR="00FE37D4" w:rsidRPr="00FE37D4" w:rsidRDefault="00FE37D4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4</w:t>
            </w:r>
            <w:proofErr w:type="gramStart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=(</w:t>
            </w:r>
            <w:proofErr w:type="gramEnd"/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"Application" OR "Clinical application");</w:t>
            </w:r>
          </w:p>
          <w:p w14:paraId="42FFAF51" w14:textId="5A43F82C" w:rsidR="00C01DCA" w:rsidRPr="00E56415" w:rsidRDefault="00FE37D4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E37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=TS1 AND TS2 AND TS3 AND TS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59C67" w14:textId="208F8078" w:rsidR="00E56415" w:rsidRPr="00E56415" w:rsidRDefault="00C01DCA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The literature search was conducted on </w:t>
            </w:r>
            <w:r w:rsidR="00E86C51" w:rsidRPr="00E86C5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October</w:t>
            </w:r>
            <w:r w:rsidR="003349F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1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202</w:t>
            </w:r>
            <w:r w:rsidR="00E86C5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FD6D" w14:textId="16129747" w:rsidR="00E56415" w:rsidRPr="00E56415" w:rsidRDefault="00C01DCA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nglish-language publications from January 1, 20</w:t>
            </w:r>
            <w:r w:rsidR="003460D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 w:rsidR="00723D7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to </w:t>
            </w:r>
            <w:r w:rsidR="00422BFA" w:rsidRPr="00422B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eptember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3</w:t>
            </w:r>
            <w:r w:rsidR="00422B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2025, including Articles and Review Articles.</w:t>
            </w:r>
          </w:p>
        </w:tc>
      </w:tr>
      <w:tr w:rsidR="00E56415" w:rsidRPr="00E56415" w14:paraId="0B1E0CF0" w14:textId="77777777" w:rsidTr="003E6ED2">
        <w:trPr>
          <w:trHeight w:val="1070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4EDC6" w14:textId="77777777" w:rsidR="00E56415" w:rsidRPr="00E56415" w:rsidRDefault="00E56415" w:rsidP="003E6E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copus</w:t>
            </w:r>
          </w:p>
        </w:tc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2BC23" w14:textId="0FFF29F8" w:rsidR="004B04A6" w:rsidRPr="00E56415" w:rsidRDefault="0073082A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08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TITLE-ABS-</w:t>
            </w:r>
            <w:proofErr w:type="gramStart"/>
            <w:r w:rsidRPr="007308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KEY(</w:t>
            </w:r>
            <w:proofErr w:type="gramEnd"/>
            <w:r w:rsidRPr="0073082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"CAR*" OR "Chimeric Antigen Receptor")) AND TITLE-ABS-KEY(("Hepatocellular Carcinoma" OR "HCC" OR "Liver Cancer")) AND TITLE-ABS-KEY(("Immunotherapy" OR "CAR-T therapy" OR "Therapy" OR "Treatment")) AND TITLE-ABS-KEY(("Application" OR "Clinical application"))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88A8B" w14:textId="0120E89A" w:rsidR="00E56415" w:rsidRPr="00E56415" w:rsidRDefault="00DC6168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The literature search was conducted on </w:t>
            </w:r>
            <w:r w:rsidRPr="00E86C5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Octob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1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2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7CBB1" w14:textId="19587CA7" w:rsidR="00E56415" w:rsidRPr="00E56415" w:rsidRDefault="007D7138" w:rsidP="003E6E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nglish-language publications from January 1, 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6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to </w:t>
            </w:r>
            <w:r w:rsidRPr="00422B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eptember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2025, including Articles and Review Articles.</w:t>
            </w:r>
          </w:p>
        </w:tc>
      </w:tr>
    </w:tbl>
    <w:p w14:paraId="04A0F851" w14:textId="40855405" w:rsidR="00D41FAF" w:rsidRPr="00D41FAF" w:rsidRDefault="003E6ED2" w:rsidP="00D41FAF">
      <w:pPr>
        <w:rPr>
          <w:rFonts w:ascii="Times New Roman" w:hAnsi="Times New Roman" w:cs="Times New Roman"/>
          <w:sz w:val="24"/>
          <w:szCs w:val="28"/>
        </w:rPr>
      </w:pPr>
      <w:r w:rsidRPr="003E6ED2">
        <w:rPr>
          <w:rFonts w:ascii="Times New Roman" w:hAnsi="Times New Roman" w:cs="Times New Roman"/>
          <w:b/>
          <w:bCs/>
          <w:sz w:val="24"/>
          <w:szCs w:val="28"/>
        </w:rPr>
        <w:t>Supplementary Table 1. Detailed search strategies used for bibliometric analysis in WOSCC and Scopus</w:t>
      </w:r>
      <w:r w:rsidR="004A16F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242EE8B2" w14:textId="77777777" w:rsid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3DE0A5B2" w14:textId="77777777" w:rsid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5F507005" w14:textId="77777777" w:rsid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3CC70227" w14:textId="77777777" w:rsid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5A98E5E8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6B75C3DA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0F2938BD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2F66C14F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2D647B56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5B456928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7CD9E4BE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210041C5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56AF0E4C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49FBDD5F" w14:textId="77777777" w:rsidR="00397DEA" w:rsidRDefault="00397DEA" w:rsidP="00D41FAF">
      <w:pPr>
        <w:rPr>
          <w:rFonts w:ascii="Times New Roman" w:hAnsi="Times New Roman" w:cs="Times New Roman"/>
          <w:sz w:val="24"/>
          <w:szCs w:val="28"/>
        </w:rPr>
      </w:pPr>
    </w:p>
    <w:p w14:paraId="5843AE50" w14:textId="77777777" w:rsid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3CA0A86A" w14:textId="4D8D4B0F" w:rsidR="00D41FAF" w:rsidRPr="00D41FAF" w:rsidRDefault="005159B5" w:rsidP="00D41FAF">
      <w:pPr>
        <w:rPr>
          <w:rFonts w:ascii="Times New Roman" w:hAnsi="Times New Roman" w:cs="Times New Roman"/>
          <w:sz w:val="24"/>
          <w:szCs w:val="28"/>
        </w:rPr>
      </w:pPr>
      <w:r w:rsidRPr="005159B5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. Detailed search strategies for identifying clinical trials targeting GPC3 and CD133 in hepatocellular carcinoma (WOSCC and PubMed)</w:t>
      </w:r>
      <w:r w:rsidR="004A16F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pPr w:leftFromText="180" w:rightFromText="180" w:vertAnchor="page" w:horzAnchor="margin" w:tblpY="2531"/>
        <w:tblW w:w="5000" w:type="pct"/>
        <w:tblLook w:val="04A0" w:firstRow="1" w:lastRow="0" w:firstColumn="1" w:lastColumn="0" w:noHBand="0" w:noVBand="1"/>
      </w:tblPr>
      <w:tblGrid>
        <w:gridCol w:w="1834"/>
        <w:gridCol w:w="2826"/>
        <w:gridCol w:w="1465"/>
        <w:gridCol w:w="2181"/>
      </w:tblGrid>
      <w:tr w:rsidR="00D54B5C" w:rsidRPr="00E56415" w14:paraId="608C6688" w14:textId="77777777" w:rsidTr="00925B06">
        <w:trPr>
          <w:trHeight w:val="540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904C7" w14:textId="77777777" w:rsidR="00D54B5C" w:rsidRPr="00E56415" w:rsidRDefault="00D54B5C" w:rsidP="00925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atabase</w:t>
            </w:r>
          </w:p>
        </w:tc>
        <w:tc>
          <w:tcPr>
            <w:tcW w:w="1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90C47" w14:textId="77777777" w:rsidR="00D54B5C" w:rsidRPr="00E56415" w:rsidRDefault="00D54B5C" w:rsidP="00925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arch Strategy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8CC4C" w14:textId="77777777" w:rsidR="00D54B5C" w:rsidRPr="00E56415" w:rsidRDefault="00D54B5C" w:rsidP="00925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arch Date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2448B" w14:textId="77777777" w:rsidR="00D54B5C" w:rsidRPr="00E56415" w:rsidRDefault="00D54B5C" w:rsidP="00925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iltering Conditions</w:t>
            </w:r>
          </w:p>
        </w:tc>
      </w:tr>
      <w:tr w:rsidR="00D54B5C" w:rsidRPr="00E56415" w14:paraId="2554235E" w14:textId="77777777" w:rsidTr="00925B06">
        <w:trPr>
          <w:trHeight w:val="680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647AD" w14:textId="77777777" w:rsidR="00D54B5C" w:rsidRPr="00E56415" w:rsidRDefault="00D54B5C" w:rsidP="00925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56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OSCC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D41F" w14:textId="77777777" w:rsidR="00BD3BB5" w:rsidRPr="00BD3BB5" w:rsidRDefault="00BD3BB5" w:rsidP="00BD3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1 = ( "chimeric antigen receptor*" OR "CAR-T" OR "CAR T" OR "engineered T cell*" OR "modified T cell*" )</w:t>
            </w:r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；</w:t>
            </w:r>
          </w:p>
          <w:p w14:paraId="68287B4E" w14:textId="77777777" w:rsidR="00BD3BB5" w:rsidRPr="00BD3BB5" w:rsidRDefault="00BD3BB5" w:rsidP="00BD3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2 = ( GPC3 OR "glypican-3" OR CD133 OR PROM1 )</w:t>
            </w:r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；</w:t>
            </w:r>
          </w:p>
          <w:p w14:paraId="740F5B90" w14:textId="77777777" w:rsidR="00BD3BB5" w:rsidRPr="00BD3BB5" w:rsidRDefault="00BD3BB5" w:rsidP="00BD3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TS3 = ( "hepatocellular carcinoma" OR HCC OR "liver cancer" OR </w:t>
            </w:r>
            <w:proofErr w:type="spellStart"/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malignan</w:t>
            </w:r>
            <w:proofErr w:type="spellEnd"/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* OR "solid tumor*" )</w:t>
            </w:r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；</w:t>
            </w:r>
          </w:p>
          <w:p w14:paraId="34A68B4B" w14:textId="0C38A9AA" w:rsidR="00D54B5C" w:rsidRPr="00E56415" w:rsidRDefault="00BD3BB5" w:rsidP="00BD3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3B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S = TS1 AND TS2 AND TS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9C27" w14:textId="77777777" w:rsidR="00D54B5C" w:rsidRPr="00E56415" w:rsidRDefault="00D54B5C" w:rsidP="00925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The literature search was conducted on </w:t>
            </w:r>
            <w:r w:rsidRPr="00E86C5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Octob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1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2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7131" w14:textId="38802F96" w:rsidR="00D54B5C" w:rsidRPr="00E56415" w:rsidRDefault="004D7E2D" w:rsidP="00925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D7E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Publications from January 1, 2016, to September 30, 2025.No language </w:t>
            </w:r>
            <w:proofErr w:type="spellStart"/>
            <w:proofErr w:type="gramStart"/>
            <w:r w:rsidRPr="004D7E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restrictions.No</w:t>
            </w:r>
            <w:proofErr w:type="spellEnd"/>
            <w:proofErr w:type="gramEnd"/>
            <w:r w:rsidRPr="004D7E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limitations on document type (e.g., articles, reviews, conference proceedings, letters, etc.).</w:t>
            </w:r>
          </w:p>
        </w:tc>
      </w:tr>
      <w:tr w:rsidR="00D54B5C" w:rsidRPr="00E56415" w14:paraId="106B40E5" w14:textId="77777777" w:rsidTr="00925B06">
        <w:trPr>
          <w:trHeight w:val="1070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D9A54" w14:textId="02DD57B4" w:rsidR="00D54B5C" w:rsidRPr="00E56415" w:rsidRDefault="00397DEA" w:rsidP="00925B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PubMed</w:t>
            </w:r>
          </w:p>
        </w:tc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63F6F" w14:textId="469371DF" w:rsidR="00D54B5C" w:rsidRPr="00E56415" w:rsidRDefault="0068234D" w:rsidP="00925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823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 "chimeric antigen receptor"[Title/Abstract] OR CAR[Title/Abstract] ) AND ( T cell*[Title/Abstract] OR NK cell*[Title/Abstract] OR macrophage*[Title/Abstract] ) AND ( "Carcinoma, Hepatocellular"[Mesh] OR "hepatocellular carcinoma"[Title/Abstract] OR HCC[Title/Abstract] OR "liver cancer"[Title/Abstract] ) AND ( GPC3[Title/Abstract] OR "glypican-3"[Title/Abstract] OR CD133[Title/Abstract] OR PROM1[Title/Abstract] 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C8B00" w14:textId="77777777" w:rsidR="00D54B5C" w:rsidRPr="00E56415" w:rsidRDefault="00D54B5C" w:rsidP="00925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The literature search was conducted on </w:t>
            </w:r>
            <w:r w:rsidRPr="00E86C5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Octob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1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2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C01DC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D3447" w14:textId="73D35F24" w:rsidR="00D54B5C" w:rsidRPr="00E56415" w:rsidRDefault="004D7E2D" w:rsidP="00925B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D7E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Publications from January 1, 2016, to September 30, 2025.No language </w:t>
            </w:r>
            <w:proofErr w:type="spellStart"/>
            <w:proofErr w:type="gramStart"/>
            <w:r w:rsidRPr="004D7E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restrictions.No</w:t>
            </w:r>
            <w:proofErr w:type="spellEnd"/>
            <w:proofErr w:type="gramEnd"/>
            <w:r w:rsidRPr="004D7E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limitations on document type (e.g., articles, reviews, conference proceedings, letters, etc.).</w:t>
            </w:r>
          </w:p>
        </w:tc>
      </w:tr>
    </w:tbl>
    <w:p w14:paraId="34D07F2E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07154318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1C78CF6E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49813047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5634105C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76C92175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5BFC966A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5A9B6ACC" w14:textId="77777777" w:rsid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52CEFF5E" w14:textId="77777777" w:rsidR="004C5BDB" w:rsidRPr="00D41FAF" w:rsidRDefault="004C5BDB" w:rsidP="00D41FAF">
      <w:pPr>
        <w:rPr>
          <w:rFonts w:ascii="Times New Roman" w:hAnsi="Times New Roman" w:cs="Times New Roman"/>
          <w:sz w:val="24"/>
          <w:szCs w:val="28"/>
        </w:rPr>
      </w:pPr>
    </w:p>
    <w:p w14:paraId="573E439A" w14:textId="2F6167E0" w:rsidR="00D41FAF" w:rsidRDefault="004A16FC" w:rsidP="00D41FA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A16FC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3. Inclusion and Exclusion Criteria for Clinical Trials of GPC3- or CD133-Targeted CAR-T Therapy in Hepatocellular Carcinoma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0F4C76E6" w14:textId="77777777" w:rsidR="004C5BDB" w:rsidRPr="00D41FAF" w:rsidRDefault="004C5BDB" w:rsidP="00D41FAF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133"/>
        <w:gridCol w:w="8195"/>
      </w:tblGrid>
      <w:tr w:rsidR="004A16FC" w:rsidRPr="004A16FC" w14:paraId="20BF19BD" w14:textId="77777777" w:rsidTr="004A16FC">
        <w:trPr>
          <w:trHeight w:val="280"/>
        </w:trPr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AA96C" w14:textId="77777777" w:rsidR="004A16FC" w:rsidRPr="004A16FC" w:rsidRDefault="004A16FC" w:rsidP="004A1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A1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8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24CF5" w14:textId="77777777" w:rsidR="004A16FC" w:rsidRPr="004A16FC" w:rsidRDefault="004A16FC" w:rsidP="004A1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A1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riteria</w:t>
            </w:r>
          </w:p>
        </w:tc>
      </w:tr>
      <w:tr w:rsidR="004A16FC" w:rsidRPr="004A16FC" w14:paraId="21F5F81E" w14:textId="77777777" w:rsidTr="004A16FC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2D1E" w14:textId="77777777" w:rsidR="004A16FC" w:rsidRPr="004A16FC" w:rsidRDefault="004A16FC" w:rsidP="004A1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A1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clusion Criteria</w:t>
            </w:r>
          </w:p>
        </w:tc>
        <w:tc>
          <w:tcPr>
            <w:tcW w:w="8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C05A" w14:textId="77777777" w:rsidR="004A16FC" w:rsidRPr="004A16FC" w:rsidRDefault="004A16FC" w:rsidP="004A1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A16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 Study type: Only registered interventional clinical trials were included, specifically Phase I or Phase II studies with a valid NCT or </w:t>
            </w:r>
            <w:proofErr w:type="spellStart"/>
            <w:r w:rsidRPr="004A16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CTR</w:t>
            </w:r>
            <w:proofErr w:type="spellEnd"/>
            <w:r w:rsidRPr="004A16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registration number.2. Study population: Patients with primary hepatocellular carcinoma (HCC), or patients with advanced solid tumors that included an HCC subgroup.3. Intervention: CAR-T cell therapy targeting GPC3 or CD133, administered as monotherapy.4. Outcome measures: Studies reporting concrete efficacy data (e.g., objective response rate, disease control rate, progression-free survival, or overall survival) and safety data (e.g., cytokine release syndrome or other adverse events).</w:t>
            </w:r>
          </w:p>
        </w:tc>
      </w:tr>
      <w:tr w:rsidR="004A16FC" w:rsidRPr="004A16FC" w14:paraId="057A8208" w14:textId="77777777" w:rsidTr="004A16FC">
        <w:trPr>
          <w:trHeight w:val="280"/>
        </w:trPr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C4BF2" w14:textId="77777777" w:rsidR="004A16FC" w:rsidRPr="004A16FC" w:rsidRDefault="004A16FC" w:rsidP="004A1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A1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clusion Criteria</w:t>
            </w:r>
          </w:p>
        </w:tc>
        <w:tc>
          <w:tcPr>
            <w:tcW w:w="8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A73D5" w14:textId="77777777" w:rsidR="004A16FC" w:rsidRPr="004A16FC" w:rsidRDefault="004A16FC" w:rsidP="004A1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A16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 Intervention: Studies involving non-CAR-T therapies, CAR-T therapies targeting antigens other than GPC3 or CD133, combination therapies, or non-monotherapy regimens.2. Study type: Retrospective studies, animal or in vitro experiments, reviews, meta-analyses, case reports, or studies lacking original quantitative data.3. Data completeness: Studies without a clinical trial registration number, or with missing or non-extractable key data, were excluded.</w:t>
            </w:r>
          </w:p>
        </w:tc>
      </w:tr>
    </w:tbl>
    <w:p w14:paraId="2660DB05" w14:textId="77777777" w:rsidR="00361F53" w:rsidRDefault="00361F53" w:rsidP="00D41FAF">
      <w:pPr>
        <w:rPr>
          <w:rFonts w:ascii="Times New Roman" w:hAnsi="Times New Roman" w:cs="Times New Roman"/>
          <w:sz w:val="24"/>
          <w:szCs w:val="28"/>
        </w:rPr>
      </w:pPr>
    </w:p>
    <w:p w14:paraId="6514D734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2D1223D8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1568F5AF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582B6910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540E0506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0F27E882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2FB73B2B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10D750BB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664472BE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7F43E4EF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61AE5815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635E08D6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132BD217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6C3C0190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1F42E98C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41C8989C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7CAB93A2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38EB9D15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13E3F579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3C472375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6A72D864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217CB566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06A5D4E5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4A111CB2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026F7C91" w14:textId="77777777" w:rsidR="00495B27" w:rsidRPr="00D41FAF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67D24994" w14:textId="202A1550" w:rsidR="00D41FAF" w:rsidRDefault="00E64C15" w:rsidP="00D41FA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A16FC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4A16F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8C789E" w:rsidRPr="008C789E">
        <w:t xml:space="preserve"> </w:t>
      </w:r>
      <w:r w:rsidR="00B46FA0" w:rsidRPr="00B46FA0">
        <w:rPr>
          <w:rFonts w:ascii="Times New Roman" w:hAnsi="Times New Roman" w:cs="Times New Roman"/>
          <w:b/>
          <w:bCs/>
          <w:sz w:val="24"/>
          <w:szCs w:val="28"/>
        </w:rPr>
        <w:t>Classification of Randomly Sampled Studies Based on Methodological Rigor and Evidence Strength</w:t>
      </w:r>
      <w:r w:rsidR="00954F0B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7CECDBBD" w14:textId="77777777" w:rsidR="004C5BDB" w:rsidRPr="00D41FAF" w:rsidRDefault="004C5BDB" w:rsidP="00D41FAF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155"/>
        <w:gridCol w:w="1754"/>
        <w:gridCol w:w="5397"/>
      </w:tblGrid>
      <w:tr w:rsidR="00E64C15" w:rsidRPr="00E64C15" w14:paraId="79767C37" w14:textId="77777777" w:rsidTr="00E64C15">
        <w:trPr>
          <w:trHeight w:val="280"/>
        </w:trPr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4D9E6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evel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81ED4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finition</w:t>
            </w:r>
          </w:p>
        </w:tc>
        <w:tc>
          <w:tcPr>
            <w:tcW w:w="5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36F6C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ssessment Criteria</w:t>
            </w:r>
          </w:p>
        </w:tc>
      </w:tr>
      <w:tr w:rsidR="00E64C15" w:rsidRPr="00E64C15" w14:paraId="297B0AB1" w14:textId="77777777" w:rsidTr="00E64C15">
        <w:trPr>
          <w:trHeight w:val="2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5618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 (High Quality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CA55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odologically rigorous with strong evidence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0322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 Clearly stated study design and methodology; 2. Transparent data sources and appropriate statistical methods; 3. Conclusions fully supported by data, with no major bias.</w:t>
            </w:r>
          </w:p>
        </w:tc>
      </w:tr>
      <w:tr w:rsidR="00E64C15" w:rsidRPr="00E64C15" w14:paraId="59AD39F3" w14:textId="77777777" w:rsidTr="00E64C15">
        <w:trPr>
          <w:trHeight w:val="2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EBE2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 (Moderate Quality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73729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rally complete information with minor limitations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F5AF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 Study methods incompletely described or small sample size; 2. Minor reporting deficiencies that do not affect core conclusions; 3. Limitations not fully discussed.</w:t>
            </w:r>
          </w:p>
        </w:tc>
      </w:tr>
      <w:tr w:rsidR="00E64C15" w:rsidRPr="00E64C15" w14:paraId="24DE1B1B" w14:textId="77777777" w:rsidTr="00E64C15">
        <w:trPr>
          <w:trHeight w:val="280"/>
        </w:trPr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51763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 (Low Quality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F1153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odological flaws and limited evidence</w:t>
            </w:r>
          </w:p>
        </w:tc>
        <w:tc>
          <w:tcPr>
            <w:tcW w:w="5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86743" w14:textId="77777777" w:rsidR="00E64C15" w:rsidRPr="00E64C15" w:rsidRDefault="00E64C15" w:rsidP="00E64C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4C1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 Lack of clear study design or supporting data; 2. Conclusions overly speculative; 3. Or clearly outdated review/opinion articles.</w:t>
            </w:r>
          </w:p>
        </w:tc>
      </w:tr>
    </w:tbl>
    <w:p w14:paraId="4C42DE86" w14:textId="77777777" w:rsidR="00BB5CFD" w:rsidRDefault="00BB5CFD" w:rsidP="00D41FAF">
      <w:pPr>
        <w:rPr>
          <w:rFonts w:ascii="Times New Roman" w:hAnsi="Times New Roman" w:cs="Times New Roman"/>
          <w:sz w:val="24"/>
          <w:szCs w:val="28"/>
        </w:rPr>
      </w:pPr>
    </w:p>
    <w:p w14:paraId="4EDD5D44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191FC06B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26A10BA8" w14:textId="77777777" w:rsidR="00495B27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3098BE1D" w14:textId="77777777" w:rsidR="00495B27" w:rsidRPr="00D41FAF" w:rsidRDefault="00495B27" w:rsidP="00D41FAF">
      <w:pPr>
        <w:rPr>
          <w:rFonts w:ascii="Times New Roman" w:hAnsi="Times New Roman" w:cs="Times New Roman"/>
          <w:sz w:val="24"/>
          <w:szCs w:val="28"/>
        </w:rPr>
      </w:pPr>
    </w:p>
    <w:p w14:paraId="6761E868" w14:textId="472EE3BC" w:rsidR="00BB5CFD" w:rsidRDefault="001A1E96" w:rsidP="00D41FA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A16FC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5.</w:t>
      </w:r>
      <w:r w:rsidR="00663411" w:rsidRPr="00663411">
        <w:t xml:space="preserve"> </w:t>
      </w:r>
      <w:r w:rsidR="00663411" w:rsidRPr="00663411">
        <w:rPr>
          <w:rFonts w:ascii="Times New Roman" w:hAnsi="Times New Roman" w:cs="Times New Roman"/>
          <w:b/>
          <w:bCs/>
          <w:sz w:val="24"/>
          <w:szCs w:val="28"/>
        </w:rPr>
        <w:t>Quality Assessment of Randomly Sampled Included Studies</w:t>
      </w:r>
      <w:r w:rsidR="00BB5CF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p w14:paraId="38BD9068" w14:textId="77777777" w:rsidR="00BB5CFD" w:rsidRDefault="00BB5CFD" w:rsidP="00D41FAF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37"/>
        <w:gridCol w:w="3846"/>
        <w:gridCol w:w="1729"/>
        <w:gridCol w:w="994"/>
      </w:tblGrid>
      <w:tr w:rsidR="00BB5CFD" w:rsidRPr="00BB5CFD" w14:paraId="67E69271" w14:textId="77777777" w:rsidTr="00BB5CFD">
        <w:trPr>
          <w:trHeight w:val="28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5D09D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uality Level</w:t>
            </w:r>
          </w:p>
        </w:tc>
        <w:tc>
          <w:tcPr>
            <w:tcW w:w="2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0CE68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rief Assessment Criteria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B4E8A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ple Size (n=1042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0C731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portion</w:t>
            </w:r>
          </w:p>
        </w:tc>
      </w:tr>
      <w:tr w:rsidR="00BB5CFD" w:rsidRPr="00BB5CFD" w14:paraId="063D8559" w14:textId="77777777" w:rsidTr="00BB5CFD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EBC5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 (High Quality)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9B91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odologically rigorous with strong evid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C996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7D60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90%</w:t>
            </w:r>
          </w:p>
        </w:tc>
      </w:tr>
      <w:tr w:rsidR="00BB5CFD" w:rsidRPr="00BB5CFD" w14:paraId="58A9A80D" w14:textId="77777777" w:rsidTr="00BB5CFD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6706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 (Moderate Quality)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13CA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rally complete information with minor limitation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61895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9D629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80%</w:t>
            </w:r>
          </w:p>
        </w:tc>
      </w:tr>
      <w:tr w:rsidR="00BB5CFD" w:rsidRPr="00BB5CFD" w14:paraId="7CE806C3" w14:textId="77777777" w:rsidTr="00BB5CFD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EDA9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 (Low Quality)</w:t>
            </w:r>
          </w:p>
        </w:tc>
        <w:tc>
          <w:tcPr>
            <w:tcW w:w="2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5EA9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hodological flaws and limited evide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5361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B636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%</w:t>
            </w:r>
          </w:p>
        </w:tc>
      </w:tr>
      <w:tr w:rsidR="00BB5CFD" w:rsidRPr="00BB5CFD" w14:paraId="489AE978" w14:textId="77777777" w:rsidTr="00BB5CFD">
        <w:trPr>
          <w:trHeight w:val="28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85C2D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2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51593" w14:textId="77777777" w:rsidR="00BB5CFD" w:rsidRPr="00BB5CFD" w:rsidRDefault="00BB5CFD" w:rsidP="00BB5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9592E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,04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F1D10" w14:textId="77777777" w:rsidR="00BB5CFD" w:rsidRPr="00BB5CFD" w:rsidRDefault="00BB5CFD" w:rsidP="00BB5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B5C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%</w:t>
            </w:r>
          </w:p>
        </w:tc>
      </w:tr>
    </w:tbl>
    <w:p w14:paraId="6C86ED6E" w14:textId="77777777" w:rsidR="00BB5CFD" w:rsidRPr="00BB5CFD" w:rsidRDefault="00BB5CFD" w:rsidP="00D41FA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0327634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32222F9C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01F0F1F5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07454E3E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494DE3B2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42716BC9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15EB0D01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4808F5B8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6D7D3EA0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24302EBB" w14:textId="77777777" w:rsidR="00D41FAF" w:rsidRPr="00D41FAF" w:rsidRDefault="00D41FAF" w:rsidP="00D41FAF">
      <w:pPr>
        <w:rPr>
          <w:rFonts w:ascii="Times New Roman" w:hAnsi="Times New Roman" w:cs="Times New Roman"/>
          <w:sz w:val="24"/>
          <w:szCs w:val="28"/>
        </w:rPr>
      </w:pPr>
    </w:p>
    <w:p w14:paraId="5B04661B" w14:textId="577AAD49" w:rsidR="00D41FAF" w:rsidRPr="00D41FAF" w:rsidRDefault="00D41FAF" w:rsidP="00D41FAF">
      <w:pPr>
        <w:rPr>
          <w:rFonts w:ascii="Times New Roman" w:hAnsi="Times New Roman" w:cs="Times New Roman" w:hint="eastAsia"/>
          <w:sz w:val="24"/>
          <w:szCs w:val="28"/>
        </w:rPr>
      </w:pPr>
    </w:p>
    <w:sectPr w:rsidR="00D41FAF" w:rsidRPr="00D41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AC968" w14:textId="77777777" w:rsidR="003C62E2" w:rsidRDefault="003C62E2" w:rsidP="00197BD1">
      <w:r>
        <w:separator/>
      </w:r>
    </w:p>
  </w:endnote>
  <w:endnote w:type="continuationSeparator" w:id="0">
    <w:p w14:paraId="006961CF" w14:textId="77777777" w:rsidR="003C62E2" w:rsidRDefault="003C62E2" w:rsidP="00197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CB5656" w14:textId="77777777" w:rsidR="003C62E2" w:rsidRDefault="003C62E2" w:rsidP="00197BD1">
      <w:r>
        <w:separator/>
      </w:r>
    </w:p>
  </w:footnote>
  <w:footnote w:type="continuationSeparator" w:id="0">
    <w:p w14:paraId="6E683D1E" w14:textId="77777777" w:rsidR="003C62E2" w:rsidRDefault="003C62E2" w:rsidP="00197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CBF"/>
    <w:rsid w:val="0006112B"/>
    <w:rsid w:val="00197BD1"/>
    <w:rsid w:val="001A1E96"/>
    <w:rsid w:val="001D4082"/>
    <w:rsid w:val="001E1E3D"/>
    <w:rsid w:val="002C0F2F"/>
    <w:rsid w:val="00303B8E"/>
    <w:rsid w:val="003349FF"/>
    <w:rsid w:val="003460DE"/>
    <w:rsid w:val="0035331B"/>
    <w:rsid w:val="00361F53"/>
    <w:rsid w:val="00397DEA"/>
    <w:rsid w:val="003C62E2"/>
    <w:rsid w:val="003E6ED2"/>
    <w:rsid w:val="003F293D"/>
    <w:rsid w:val="00422BFA"/>
    <w:rsid w:val="00427485"/>
    <w:rsid w:val="004337D7"/>
    <w:rsid w:val="00495B27"/>
    <w:rsid w:val="004A16FC"/>
    <w:rsid w:val="004A25D8"/>
    <w:rsid w:val="004B04A6"/>
    <w:rsid w:val="004B2C66"/>
    <w:rsid w:val="004C5BDB"/>
    <w:rsid w:val="004D32E0"/>
    <w:rsid w:val="004D7E2D"/>
    <w:rsid w:val="005159B5"/>
    <w:rsid w:val="00542FEE"/>
    <w:rsid w:val="00663411"/>
    <w:rsid w:val="0068234D"/>
    <w:rsid w:val="00723D77"/>
    <w:rsid w:val="0073082A"/>
    <w:rsid w:val="007568E0"/>
    <w:rsid w:val="007D7138"/>
    <w:rsid w:val="008C789E"/>
    <w:rsid w:val="009065CC"/>
    <w:rsid w:val="00925B06"/>
    <w:rsid w:val="00954F0B"/>
    <w:rsid w:val="00961935"/>
    <w:rsid w:val="00995C86"/>
    <w:rsid w:val="00A75821"/>
    <w:rsid w:val="00AB4DD4"/>
    <w:rsid w:val="00AE534E"/>
    <w:rsid w:val="00B12EAA"/>
    <w:rsid w:val="00B46FA0"/>
    <w:rsid w:val="00B7146F"/>
    <w:rsid w:val="00B81249"/>
    <w:rsid w:val="00B95CC3"/>
    <w:rsid w:val="00BB5CFD"/>
    <w:rsid w:val="00BD3BB5"/>
    <w:rsid w:val="00BD62B2"/>
    <w:rsid w:val="00C01DCA"/>
    <w:rsid w:val="00C0619B"/>
    <w:rsid w:val="00C2691E"/>
    <w:rsid w:val="00D0348F"/>
    <w:rsid w:val="00D41FAF"/>
    <w:rsid w:val="00D521AA"/>
    <w:rsid w:val="00D54B5C"/>
    <w:rsid w:val="00DC6168"/>
    <w:rsid w:val="00E468D3"/>
    <w:rsid w:val="00E512EE"/>
    <w:rsid w:val="00E56415"/>
    <w:rsid w:val="00E64C15"/>
    <w:rsid w:val="00E86C51"/>
    <w:rsid w:val="00F04FC4"/>
    <w:rsid w:val="00FE37D4"/>
    <w:rsid w:val="00FE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99C11B"/>
  <w15:chartTrackingRefBased/>
  <w15:docId w15:val="{1FDC0A09-3098-4547-B3BF-2247F703B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B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7C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7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7C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7C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7C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7C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7C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7C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7C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7C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7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7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7C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7C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7C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7C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7C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7C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7C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7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7C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7C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7C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7C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7C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7C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7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7C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7C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B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7B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7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果 因</cp:lastModifiedBy>
  <cp:revision>3</cp:revision>
  <dcterms:created xsi:type="dcterms:W3CDTF">2025-12-27T01:57:00Z</dcterms:created>
  <dcterms:modified xsi:type="dcterms:W3CDTF">2026-04-08T11:37:00Z</dcterms:modified>
</cp:coreProperties>
</file>